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2DE75" w14:textId="04FE9292" w:rsidR="00636C61" w:rsidRPr="008B4BF2" w:rsidRDefault="00B71B02" w:rsidP="00B71B02">
      <w:pPr>
        <w:rPr>
          <w:rStyle w:val="fontstyle21"/>
          <w:rFonts w:ascii="Palatino Linotype" w:hAnsi="Palatino Linotype" w:cs="Times New Roman"/>
          <w:b/>
          <w:bCs/>
          <w:i w:val="0"/>
          <w:iCs w:val="0"/>
          <w:color w:val="000000" w:themeColor="text1"/>
        </w:rPr>
      </w:pPr>
      <w:r w:rsidRPr="008B4BF2">
        <w:rPr>
          <w:rStyle w:val="fontstyle21"/>
          <w:rFonts w:ascii="Palatino Linotype" w:hAnsi="Palatino Linotype" w:cs="Times New Roman"/>
          <w:b/>
          <w:bCs/>
          <w:i w:val="0"/>
          <w:iCs w:val="0"/>
          <w:color w:val="000000" w:themeColor="text1"/>
        </w:rPr>
        <w:t xml:space="preserve">Supplementary File </w:t>
      </w:r>
      <w:r w:rsidR="00EE22FF">
        <w:rPr>
          <w:rStyle w:val="fontstyle21"/>
          <w:rFonts w:ascii="Palatino Linotype" w:hAnsi="Palatino Linotype" w:cs="Times New Roman"/>
          <w:b/>
          <w:bCs/>
          <w:i w:val="0"/>
          <w:iCs w:val="0"/>
          <w:color w:val="000000" w:themeColor="text1"/>
        </w:rPr>
        <w:t>4</w:t>
      </w:r>
      <w:r w:rsidRPr="008B4BF2">
        <w:rPr>
          <w:rStyle w:val="fontstyle21"/>
          <w:rFonts w:ascii="Palatino Linotype" w:hAnsi="Palatino Linotype" w:cs="Times New Roman"/>
          <w:b/>
          <w:bCs/>
          <w:i w:val="0"/>
          <w:iCs w:val="0"/>
          <w:color w:val="000000" w:themeColor="text1"/>
        </w:rPr>
        <w:t>: List of primers used for qRT-PCR.</w:t>
      </w:r>
    </w:p>
    <w:tbl>
      <w:tblPr>
        <w:tblW w:w="8541" w:type="dxa"/>
        <w:tblLook w:val="04A0" w:firstRow="1" w:lastRow="0" w:firstColumn="1" w:lastColumn="0" w:noHBand="0" w:noVBand="1"/>
      </w:tblPr>
      <w:tblGrid>
        <w:gridCol w:w="1020"/>
        <w:gridCol w:w="1680"/>
        <w:gridCol w:w="3127"/>
        <w:gridCol w:w="3000"/>
      </w:tblGrid>
      <w:tr w:rsidR="00B71B02" w:rsidRPr="00B71B02" w14:paraId="339D7EE0" w14:textId="77777777" w:rsidTr="00B71B02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3122" w14:textId="77777777" w:rsidR="00B71B02" w:rsidRPr="00B71B02" w:rsidRDefault="00B71B02" w:rsidP="00B71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71B02">
              <w:rPr>
                <w:rFonts w:ascii="Calibri" w:eastAsia="Times New Roman" w:hAnsi="Calibri" w:cs="Calibri"/>
                <w:b/>
                <w:bCs/>
                <w:color w:val="000000"/>
              </w:rPr>
              <w:t>Sr. #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A8B7" w14:textId="77777777" w:rsidR="00B71B02" w:rsidRPr="00B71B02" w:rsidRDefault="00B71B02" w:rsidP="00B71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71B02">
              <w:rPr>
                <w:rFonts w:ascii="Calibri" w:eastAsia="Times New Roman" w:hAnsi="Calibri" w:cs="Calibri"/>
                <w:b/>
                <w:bCs/>
                <w:color w:val="000000"/>
              </w:rPr>
              <w:t>GeneID</w:t>
            </w:r>
          </w:p>
        </w:tc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3346" w14:textId="77777777" w:rsidR="00B71B02" w:rsidRPr="00B71B02" w:rsidRDefault="00B71B02" w:rsidP="00B71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71B02">
              <w:rPr>
                <w:rFonts w:ascii="Calibri" w:eastAsia="Times New Roman" w:hAnsi="Calibri" w:cs="Calibri"/>
                <w:b/>
                <w:bCs/>
                <w:color w:val="000000"/>
              </w:rPr>
              <w:t>Fprimer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CBA7" w14:textId="77777777" w:rsidR="00B71B02" w:rsidRPr="00B71B02" w:rsidRDefault="00B71B02" w:rsidP="00B71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71B02">
              <w:rPr>
                <w:rFonts w:ascii="Calibri" w:eastAsia="Times New Roman" w:hAnsi="Calibri" w:cs="Calibri"/>
                <w:b/>
                <w:bCs/>
                <w:color w:val="000000"/>
              </w:rPr>
              <w:t>Rprimer</w:t>
            </w:r>
          </w:p>
        </w:tc>
      </w:tr>
      <w:tr w:rsidR="00B71B02" w:rsidRPr="00B71B02" w14:paraId="72AE11A7" w14:textId="77777777" w:rsidTr="00B71B02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3838" w14:textId="77777777" w:rsidR="00B71B02" w:rsidRPr="00B71B02" w:rsidRDefault="00B71B02" w:rsidP="00B71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A090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Ghi-ERF-6A.1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78CC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CTTACTCCACACCCATAGCCGC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04B3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GTCAGGGAAGTTGAGCCTAGCG</w:t>
            </w:r>
          </w:p>
        </w:tc>
      </w:tr>
      <w:tr w:rsidR="00B71B02" w:rsidRPr="00B71B02" w14:paraId="37CCACCD" w14:textId="77777777" w:rsidTr="00B71B02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3093" w14:textId="77777777" w:rsidR="00B71B02" w:rsidRPr="00B71B02" w:rsidRDefault="00B71B02" w:rsidP="00B71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4973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Ghi-ERF-2A.6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96A4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TCTTCTTCTCCCTCACAGCCCA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17EC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GGGGTGAGTTCGTTAAGCCCAA</w:t>
            </w:r>
          </w:p>
        </w:tc>
      </w:tr>
      <w:tr w:rsidR="00B71B02" w:rsidRPr="00B71B02" w14:paraId="301D146D" w14:textId="77777777" w:rsidTr="00B71B02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F5CF" w14:textId="77777777" w:rsidR="00B71B02" w:rsidRPr="00B71B02" w:rsidRDefault="00B71B02" w:rsidP="00B71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EF07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Ghi-ERF-3A.4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9770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GAGGAGAAGGGAAGTGTGACGC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90DB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ACATAACCGCAAGCCCGGAATA</w:t>
            </w:r>
          </w:p>
        </w:tc>
      </w:tr>
      <w:tr w:rsidR="00B71B02" w:rsidRPr="00B71B02" w14:paraId="72329C6C" w14:textId="77777777" w:rsidTr="00B71B02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5E9B" w14:textId="77777777" w:rsidR="00B71B02" w:rsidRPr="00B71B02" w:rsidRDefault="00B71B02" w:rsidP="00B71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454F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Ghi-ERF-6A.1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E236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GGCCATGGAAGGTGACTGTTGT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E47E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AGAACACGGCGGTATCGTAAGC</w:t>
            </w:r>
          </w:p>
        </w:tc>
      </w:tr>
      <w:tr w:rsidR="00B71B02" w:rsidRPr="00B71B02" w14:paraId="10F336A2" w14:textId="77777777" w:rsidTr="00B71B02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D598" w14:textId="77777777" w:rsidR="00B71B02" w:rsidRPr="00B71B02" w:rsidRDefault="00B71B02" w:rsidP="00B71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F386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Ghi-ERF-7A.6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2435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CCTCCTCCAACACCCCAGTTTC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FEDE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TCGTGGCGGTGGAGGTTATTTC</w:t>
            </w:r>
          </w:p>
        </w:tc>
      </w:tr>
      <w:tr w:rsidR="00B71B02" w:rsidRPr="00B71B02" w14:paraId="41F9D5FC" w14:textId="77777777" w:rsidTr="00B71B02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B03A" w14:textId="77777777" w:rsidR="00B71B02" w:rsidRPr="00B71B02" w:rsidRDefault="00B71B02" w:rsidP="00B71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96EF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Ghi-ERF-12A.6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1DF3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CGGCGTTTTGTTTGAGAGGACG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4C5ED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AGCAGTGGACGTCAACGGTATG</w:t>
            </w:r>
          </w:p>
        </w:tc>
      </w:tr>
      <w:tr w:rsidR="00B71B02" w:rsidRPr="00B71B02" w14:paraId="27516159" w14:textId="77777777" w:rsidTr="00B71B02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09ED" w14:textId="77777777" w:rsidR="00B71B02" w:rsidRPr="00B71B02" w:rsidRDefault="00B71B02" w:rsidP="00B71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99B9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Ghi-ERF-2D.6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12C4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AGCGTGGAGTCAACACCTTGTC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CAC3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CATTAGCGACTCCACCACCCAG</w:t>
            </w:r>
          </w:p>
        </w:tc>
      </w:tr>
      <w:tr w:rsidR="00B71B02" w:rsidRPr="00B71B02" w14:paraId="08EFBE20" w14:textId="77777777" w:rsidTr="00B71B02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6A3F" w14:textId="77777777" w:rsidR="00B71B02" w:rsidRPr="00B71B02" w:rsidRDefault="00B71B02" w:rsidP="00B71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E7B4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Ghi-ERF-2A.6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9EC3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GCTCCCCATTGAACAGTAGTACCC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656D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AACGGGTGAGTTGGTTAAGCCC</w:t>
            </w:r>
          </w:p>
        </w:tc>
      </w:tr>
      <w:tr w:rsidR="00B71B02" w:rsidRPr="00B71B02" w14:paraId="2FB3B36F" w14:textId="77777777" w:rsidTr="00B71B02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7597" w14:textId="77777777" w:rsidR="00B71B02" w:rsidRPr="00B71B02" w:rsidRDefault="00B71B02" w:rsidP="00B71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02E3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Ghi-ERF-6D.1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A0FF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GGCCATGGAAGGTGACTGTTGT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2B01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ATTTCAGCCACCCATTTCCCCC</w:t>
            </w:r>
          </w:p>
        </w:tc>
      </w:tr>
      <w:tr w:rsidR="00B71B02" w:rsidRPr="00B71B02" w14:paraId="34C32459" w14:textId="77777777" w:rsidTr="00B71B02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7CA6" w14:textId="77777777" w:rsidR="00B71B02" w:rsidRPr="00B71B02" w:rsidRDefault="00B71B02" w:rsidP="00B71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9F2F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Ghi-ERF-7A.6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8E5D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CTTTCGAAACCGCCATCGAAGC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59C8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CCCGTTGTCGTTACGTTTTCCG</w:t>
            </w:r>
          </w:p>
        </w:tc>
      </w:tr>
      <w:tr w:rsidR="00B71B02" w:rsidRPr="00B71B02" w14:paraId="3D93CF82" w14:textId="77777777" w:rsidTr="00B71B02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4A3E" w14:textId="77777777" w:rsidR="00B71B02" w:rsidRPr="00B71B02" w:rsidRDefault="00B71B02" w:rsidP="00B71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F32F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Ghi-ERF-10D.2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1090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AATCACAGCCCTAGCCGGAGTA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50E2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GATCCGTACCCGATGACTGCAC</w:t>
            </w:r>
          </w:p>
        </w:tc>
      </w:tr>
      <w:tr w:rsidR="00B71B02" w:rsidRPr="00B71B02" w14:paraId="0D2770AC" w14:textId="77777777" w:rsidTr="00B71B02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8D29" w14:textId="77777777" w:rsidR="00B71B02" w:rsidRPr="00B71B02" w:rsidRDefault="00B71B02" w:rsidP="00B71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3D0E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Ghi-ERF-11D.5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0FC9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TCTGACCCGAATTGCCGAATCC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79B9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CCTTGGCAGCATCGACATCAGT</w:t>
            </w:r>
          </w:p>
        </w:tc>
      </w:tr>
      <w:tr w:rsidR="00B71B02" w:rsidRPr="00B71B02" w14:paraId="5A642D4E" w14:textId="77777777" w:rsidTr="00B71B02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2E62" w14:textId="77777777" w:rsidR="00B71B02" w:rsidRPr="00B71B02" w:rsidRDefault="00B71B02" w:rsidP="00B71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2C69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Ghi-ERF-11D.14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8493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TGGCTAGGCACTTTCGATTCGG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B95E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CGTCGCCGAAAGCTGGGATATT</w:t>
            </w:r>
          </w:p>
        </w:tc>
      </w:tr>
      <w:tr w:rsidR="00B71B02" w:rsidRPr="00B71B02" w14:paraId="5C8901D7" w14:textId="77777777" w:rsidTr="00B71B02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E13A" w14:textId="77777777" w:rsidR="00B71B02" w:rsidRPr="00B71B02" w:rsidRDefault="00B71B02" w:rsidP="00B71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4A62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Ghi-ERF-12D.8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630D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CTTCACCATCCTCGGTGCATGA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AE34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CAGCTCTTGTCCAACTGAGCCA</w:t>
            </w:r>
          </w:p>
        </w:tc>
      </w:tr>
      <w:tr w:rsidR="00B71B02" w:rsidRPr="00B71B02" w14:paraId="55EF0CA8" w14:textId="77777777" w:rsidTr="00B71B02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862D" w14:textId="77777777" w:rsidR="00B71B02" w:rsidRPr="00B71B02" w:rsidRDefault="00B71B02" w:rsidP="00B71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237F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Ghi-ERF-12D.13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8CFD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GAGGAAACGGAGCAGAGACGAC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9530" w14:textId="77777777" w:rsidR="00B71B02" w:rsidRPr="00B71B02" w:rsidRDefault="00B71B02" w:rsidP="00B71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1B02">
              <w:rPr>
                <w:rFonts w:ascii="Calibri" w:eastAsia="Times New Roman" w:hAnsi="Calibri" w:cs="Calibri"/>
                <w:color w:val="000000"/>
              </w:rPr>
              <w:t>CCCCTTCGTGTCGTTATCGCAA</w:t>
            </w:r>
          </w:p>
        </w:tc>
      </w:tr>
    </w:tbl>
    <w:p w14:paraId="7AC73B57" w14:textId="77777777" w:rsidR="00B71B02" w:rsidRPr="00B71B02" w:rsidRDefault="00B71B02" w:rsidP="00B71B02">
      <w:pPr>
        <w:rPr>
          <w:i/>
          <w:iCs/>
        </w:rPr>
      </w:pPr>
    </w:p>
    <w:sectPr w:rsidR="00B71B02" w:rsidRPr="00B71B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It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S2NDIxNTSyNDCzMLJU0lEKTi0uzszPAykwqgUADE7XuCwAAAA="/>
  </w:docVars>
  <w:rsids>
    <w:rsidRoot w:val="00B71B02"/>
    <w:rsid w:val="00501F74"/>
    <w:rsid w:val="00636C61"/>
    <w:rsid w:val="008B4BF2"/>
    <w:rsid w:val="00B71B02"/>
    <w:rsid w:val="00EE2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FAD85"/>
  <w15:chartTrackingRefBased/>
  <w15:docId w15:val="{D9AFB9BA-DA7E-4F07-9BCD-45A930F83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21">
    <w:name w:val="fontstyle21"/>
    <w:basedOn w:val="DefaultParagraphFont"/>
    <w:rsid w:val="00B71B02"/>
    <w:rPr>
      <w:rFonts w:ascii="MinionPro-It" w:hAnsi="MinionPro-It" w:hint="default"/>
      <w:b w:val="0"/>
      <w:bCs w:val="0"/>
      <w:i/>
      <w:iCs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24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bdul Rehman</dc:creator>
  <cp:keywords/>
  <dc:description/>
  <cp:lastModifiedBy>Dr. Abdul Rehman</cp:lastModifiedBy>
  <cp:revision>4</cp:revision>
  <dcterms:created xsi:type="dcterms:W3CDTF">2021-01-25T06:45:00Z</dcterms:created>
  <dcterms:modified xsi:type="dcterms:W3CDTF">2022-02-15T09:57:00Z</dcterms:modified>
</cp:coreProperties>
</file>